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5D68E9" w14:textId="488E6838" w:rsidR="00703EF3" w:rsidRDefault="00703EF3" w:rsidP="00703EF3">
      <w:pPr>
        <w:pStyle w:val="Header"/>
      </w:pPr>
      <w:r>
        <w:t>S6.</w:t>
      </w:r>
      <w:r>
        <w:t xml:space="preserve"> </w:t>
      </w:r>
      <w:r>
        <w:t>Table</w:t>
      </w:r>
      <w:r>
        <w:t>.</w:t>
      </w:r>
      <w:r>
        <w:t xml:space="preserve"> Administrative data performance in identifying patients with infection and NEWS</w:t>
      </w:r>
      <w:r>
        <w:rPr>
          <w:rFonts w:cstheme="minorHAnsi"/>
        </w:rPr>
        <w:t>≥</w:t>
      </w:r>
      <w:r>
        <w:t xml:space="preserve">7 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580"/>
        <w:gridCol w:w="542"/>
        <w:gridCol w:w="567"/>
        <w:gridCol w:w="612"/>
        <w:gridCol w:w="1126"/>
        <w:gridCol w:w="1121"/>
        <w:gridCol w:w="1153"/>
        <w:gridCol w:w="1108"/>
        <w:gridCol w:w="1117"/>
      </w:tblGrid>
      <w:tr w:rsidR="008A0C7B" w:rsidRPr="00703EF3" w14:paraId="5E2D8689" w14:textId="77777777" w:rsidTr="006318E8">
        <w:trPr>
          <w:trHeight w:val="394"/>
        </w:trPr>
        <w:tc>
          <w:tcPr>
            <w:tcW w:w="1580" w:type="dxa"/>
            <w:vMerge w:val="restart"/>
          </w:tcPr>
          <w:p w14:paraId="68E6AD51" w14:textId="0AB85B53" w:rsidR="008A0C7B" w:rsidRDefault="008A0C7B" w:rsidP="002327A6"/>
        </w:tc>
        <w:tc>
          <w:tcPr>
            <w:tcW w:w="1721" w:type="dxa"/>
            <w:gridSpan w:val="3"/>
            <w:vAlign w:val="center"/>
          </w:tcPr>
          <w:p w14:paraId="3D767933" w14:textId="09DBB169" w:rsidR="008A0C7B" w:rsidRPr="00703EF3" w:rsidRDefault="008A0C7B" w:rsidP="002327A6">
            <w:r w:rsidRPr="00703EF3">
              <w:t xml:space="preserve">NEWS </w:t>
            </w:r>
            <w:r w:rsidRPr="00703EF3">
              <w:rPr>
                <w:rFonts w:cstheme="minorHAnsi"/>
              </w:rPr>
              <w:t>≥</w:t>
            </w:r>
            <w:r w:rsidRPr="00703EF3">
              <w:t>7</w:t>
            </w:r>
          </w:p>
        </w:tc>
        <w:tc>
          <w:tcPr>
            <w:tcW w:w="1126" w:type="dxa"/>
            <w:vMerge w:val="restart"/>
            <w:vAlign w:val="center"/>
          </w:tcPr>
          <w:p w14:paraId="21409A8F" w14:textId="77777777" w:rsidR="008A0C7B" w:rsidRPr="00703EF3" w:rsidRDefault="008A0C7B" w:rsidP="002327A6">
            <w:r w:rsidRPr="00703EF3">
              <w:t>Sensitivity (95% CI)</w:t>
            </w:r>
          </w:p>
        </w:tc>
        <w:tc>
          <w:tcPr>
            <w:tcW w:w="1121" w:type="dxa"/>
            <w:vMerge w:val="restart"/>
            <w:vAlign w:val="center"/>
          </w:tcPr>
          <w:p w14:paraId="46762735" w14:textId="77777777" w:rsidR="008A0C7B" w:rsidRPr="00703EF3" w:rsidRDefault="008A0C7B" w:rsidP="002327A6">
            <w:r w:rsidRPr="00703EF3">
              <w:t>Specificity (95% CI)</w:t>
            </w:r>
          </w:p>
        </w:tc>
        <w:tc>
          <w:tcPr>
            <w:tcW w:w="1153" w:type="dxa"/>
            <w:vMerge w:val="restart"/>
            <w:vAlign w:val="center"/>
          </w:tcPr>
          <w:p w14:paraId="3DCAEC21" w14:textId="77777777" w:rsidR="008A0C7B" w:rsidRPr="00703EF3" w:rsidRDefault="008A0C7B" w:rsidP="002327A6">
            <w:r w:rsidRPr="00703EF3">
              <w:t>PPV*</w:t>
            </w:r>
          </w:p>
          <w:p w14:paraId="2CD17998" w14:textId="77777777" w:rsidR="008A0C7B" w:rsidRPr="00703EF3" w:rsidRDefault="008A0C7B" w:rsidP="002327A6">
            <w:r w:rsidRPr="00703EF3">
              <w:t>(95% CI)</w:t>
            </w:r>
          </w:p>
        </w:tc>
        <w:tc>
          <w:tcPr>
            <w:tcW w:w="1108" w:type="dxa"/>
            <w:vMerge w:val="restart"/>
            <w:vAlign w:val="center"/>
          </w:tcPr>
          <w:p w14:paraId="7B327A42" w14:textId="77777777" w:rsidR="008A0C7B" w:rsidRPr="00703EF3" w:rsidRDefault="008A0C7B" w:rsidP="002327A6">
            <w:r w:rsidRPr="00703EF3">
              <w:t>NPV*</w:t>
            </w:r>
          </w:p>
          <w:p w14:paraId="5A891F1A" w14:textId="77777777" w:rsidR="008A0C7B" w:rsidRPr="00703EF3" w:rsidRDefault="008A0C7B" w:rsidP="002327A6">
            <w:r w:rsidRPr="00703EF3">
              <w:t>(95% CI)</w:t>
            </w:r>
          </w:p>
        </w:tc>
        <w:tc>
          <w:tcPr>
            <w:tcW w:w="1117" w:type="dxa"/>
            <w:vMerge w:val="restart"/>
            <w:vAlign w:val="center"/>
          </w:tcPr>
          <w:p w14:paraId="597AFC4A" w14:textId="77777777" w:rsidR="008A0C7B" w:rsidRPr="00703EF3" w:rsidRDefault="008A0C7B" w:rsidP="002327A6">
            <w:r w:rsidRPr="00703EF3">
              <w:t>AUROC (95% CI)</w:t>
            </w:r>
          </w:p>
        </w:tc>
      </w:tr>
      <w:tr w:rsidR="008A0C7B" w:rsidRPr="00703EF3" w14:paraId="6C62138D" w14:textId="77777777" w:rsidTr="006318E8">
        <w:trPr>
          <w:trHeight w:val="150"/>
        </w:trPr>
        <w:tc>
          <w:tcPr>
            <w:tcW w:w="1580" w:type="dxa"/>
            <w:vMerge/>
          </w:tcPr>
          <w:p w14:paraId="7AA6C774" w14:textId="77777777" w:rsidR="008A0C7B" w:rsidRPr="00703EF3" w:rsidRDefault="008A0C7B" w:rsidP="002327A6"/>
        </w:tc>
        <w:tc>
          <w:tcPr>
            <w:tcW w:w="542" w:type="dxa"/>
            <w:vAlign w:val="center"/>
          </w:tcPr>
          <w:p w14:paraId="792556A6" w14:textId="77777777" w:rsidR="008A0C7B" w:rsidRPr="00703EF3" w:rsidRDefault="008A0C7B" w:rsidP="002327A6"/>
        </w:tc>
        <w:tc>
          <w:tcPr>
            <w:tcW w:w="567" w:type="dxa"/>
            <w:vAlign w:val="center"/>
          </w:tcPr>
          <w:p w14:paraId="287A215B" w14:textId="546D9FE0" w:rsidR="008A0C7B" w:rsidRPr="00703EF3" w:rsidRDefault="008A0C7B" w:rsidP="002327A6">
            <w:r w:rsidRPr="00703EF3">
              <w:t>Yes</w:t>
            </w:r>
          </w:p>
        </w:tc>
        <w:tc>
          <w:tcPr>
            <w:tcW w:w="612" w:type="dxa"/>
            <w:vAlign w:val="center"/>
          </w:tcPr>
          <w:p w14:paraId="705E6E0E" w14:textId="0C9B3FE7" w:rsidR="008A0C7B" w:rsidRPr="00703EF3" w:rsidRDefault="008A0C7B" w:rsidP="002327A6">
            <w:r w:rsidRPr="00703EF3">
              <w:t>No</w:t>
            </w:r>
          </w:p>
        </w:tc>
        <w:tc>
          <w:tcPr>
            <w:tcW w:w="1126" w:type="dxa"/>
            <w:vMerge/>
            <w:vAlign w:val="center"/>
          </w:tcPr>
          <w:p w14:paraId="3E6F1E63" w14:textId="77777777" w:rsidR="008A0C7B" w:rsidRPr="00703EF3" w:rsidRDefault="008A0C7B" w:rsidP="002327A6"/>
        </w:tc>
        <w:tc>
          <w:tcPr>
            <w:tcW w:w="1121" w:type="dxa"/>
            <w:vMerge/>
            <w:vAlign w:val="center"/>
          </w:tcPr>
          <w:p w14:paraId="47ED8039" w14:textId="77777777" w:rsidR="008A0C7B" w:rsidRPr="00703EF3" w:rsidRDefault="008A0C7B" w:rsidP="002327A6"/>
        </w:tc>
        <w:tc>
          <w:tcPr>
            <w:tcW w:w="1153" w:type="dxa"/>
            <w:vMerge/>
            <w:vAlign w:val="center"/>
          </w:tcPr>
          <w:p w14:paraId="7D5CF6C0" w14:textId="77777777" w:rsidR="008A0C7B" w:rsidRPr="00703EF3" w:rsidRDefault="008A0C7B" w:rsidP="002327A6"/>
        </w:tc>
        <w:tc>
          <w:tcPr>
            <w:tcW w:w="1108" w:type="dxa"/>
            <w:vMerge/>
            <w:vAlign w:val="center"/>
          </w:tcPr>
          <w:p w14:paraId="7273211A" w14:textId="77777777" w:rsidR="008A0C7B" w:rsidRPr="00703EF3" w:rsidRDefault="008A0C7B" w:rsidP="002327A6"/>
        </w:tc>
        <w:tc>
          <w:tcPr>
            <w:tcW w:w="1117" w:type="dxa"/>
            <w:vMerge/>
            <w:vAlign w:val="center"/>
          </w:tcPr>
          <w:p w14:paraId="45C9DE4D" w14:textId="77777777" w:rsidR="008A0C7B" w:rsidRPr="00703EF3" w:rsidRDefault="008A0C7B" w:rsidP="002327A6"/>
        </w:tc>
      </w:tr>
      <w:tr w:rsidR="008A0C7B" w:rsidRPr="00703EF3" w14:paraId="14C1710A" w14:textId="77777777" w:rsidTr="006318E8">
        <w:trPr>
          <w:trHeight w:val="276"/>
        </w:trPr>
        <w:tc>
          <w:tcPr>
            <w:tcW w:w="1580" w:type="dxa"/>
            <w:vMerge w:val="restart"/>
          </w:tcPr>
          <w:p w14:paraId="138F25F1" w14:textId="77777777" w:rsidR="008A0C7B" w:rsidRPr="00703EF3" w:rsidRDefault="008A0C7B" w:rsidP="002327A6">
            <w:r w:rsidRPr="00703EF3">
              <w:t>Infection code</w:t>
            </w:r>
          </w:p>
        </w:tc>
        <w:tc>
          <w:tcPr>
            <w:tcW w:w="542" w:type="dxa"/>
          </w:tcPr>
          <w:p w14:paraId="3125B5BC" w14:textId="3AEF2722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</w:tcPr>
          <w:p w14:paraId="0EB9CD22" w14:textId="168E7FEB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133</w:t>
            </w:r>
          </w:p>
        </w:tc>
        <w:tc>
          <w:tcPr>
            <w:tcW w:w="612" w:type="dxa"/>
          </w:tcPr>
          <w:p w14:paraId="08FF510B" w14:textId="73CE2512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291</w:t>
            </w:r>
          </w:p>
        </w:tc>
        <w:tc>
          <w:tcPr>
            <w:tcW w:w="1126" w:type="dxa"/>
            <w:vMerge w:val="restart"/>
          </w:tcPr>
          <w:p w14:paraId="06FA582E" w14:textId="284927B3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66.5% (59.5-73.0)</w:t>
            </w:r>
          </w:p>
        </w:tc>
        <w:tc>
          <w:tcPr>
            <w:tcW w:w="1121" w:type="dxa"/>
            <w:vMerge w:val="restart"/>
          </w:tcPr>
          <w:p w14:paraId="4E0D2156" w14:textId="13A2E7A4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61.6% (58.0-65.1)</w:t>
            </w:r>
          </w:p>
        </w:tc>
        <w:tc>
          <w:tcPr>
            <w:tcW w:w="1153" w:type="dxa"/>
            <w:vMerge w:val="restart"/>
          </w:tcPr>
          <w:p w14:paraId="5D04163B" w14:textId="09314DC7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31.4% (27.0-36.0)</w:t>
            </w:r>
          </w:p>
        </w:tc>
        <w:tc>
          <w:tcPr>
            <w:tcW w:w="1108" w:type="dxa"/>
            <w:vMerge w:val="restart"/>
          </w:tcPr>
          <w:p w14:paraId="24E4F1BC" w14:textId="5AFD10D2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87.5% (84.3-90.1)</w:t>
            </w:r>
          </w:p>
        </w:tc>
        <w:tc>
          <w:tcPr>
            <w:tcW w:w="1117" w:type="dxa"/>
            <w:vMerge w:val="restart"/>
          </w:tcPr>
          <w:p w14:paraId="5AA7AAA2" w14:textId="31B00C39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0.64</w:t>
            </w:r>
          </w:p>
          <w:p w14:paraId="5B778F4D" w14:textId="49D1A845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0.60-0.68)</w:t>
            </w:r>
          </w:p>
        </w:tc>
      </w:tr>
      <w:tr w:rsidR="008A0C7B" w:rsidRPr="00703EF3" w14:paraId="445BA23C" w14:textId="77777777" w:rsidTr="006318E8">
        <w:trPr>
          <w:trHeight w:val="181"/>
        </w:trPr>
        <w:tc>
          <w:tcPr>
            <w:tcW w:w="1580" w:type="dxa"/>
            <w:vMerge/>
          </w:tcPr>
          <w:p w14:paraId="7F14A7A8" w14:textId="77777777" w:rsidR="008A0C7B" w:rsidRPr="00703EF3" w:rsidRDefault="008A0C7B" w:rsidP="002327A6"/>
        </w:tc>
        <w:tc>
          <w:tcPr>
            <w:tcW w:w="542" w:type="dxa"/>
          </w:tcPr>
          <w:p w14:paraId="11138782" w14:textId="0143B5B0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354244CB" w14:textId="7D6AA06F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6</w:t>
            </w:r>
            <w:r w:rsidR="00781B58" w:rsidRPr="00703EF3">
              <w:rPr>
                <w:sz w:val="20"/>
                <w:szCs w:val="20"/>
              </w:rPr>
              <w:t>7</w:t>
            </w:r>
          </w:p>
        </w:tc>
        <w:tc>
          <w:tcPr>
            <w:tcW w:w="612" w:type="dxa"/>
            <w:vAlign w:val="center"/>
          </w:tcPr>
          <w:p w14:paraId="4A55ECEC" w14:textId="4671276A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467</w:t>
            </w:r>
          </w:p>
        </w:tc>
        <w:tc>
          <w:tcPr>
            <w:tcW w:w="1126" w:type="dxa"/>
            <w:vMerge/>
          </w:tcPr>
          <w:p w14:paraId="60172610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vMerge/>
          </w:tcPr>
          <w:p w14:paraId="731C2134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  <w:vMerge/>
          </w:tcPr>
          <w:p w14:paraId="1932CF97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vMerge/>
          </w:tcPr>
          <w:p w14:paraId="4D528588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</w:tcPr>
          <w:p w14:paraId="71D99CA7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</w:tr>
      <w:tr w:rsidR="008A0C7B" w:rsidRPr="00703EF3" w14:paraId="4ED7E804" w14:textId="77777777" w:rsidTr="006318E8">
        <w:trPr>
          <w:trHeight w:val="297"/>
        </w:trPr>
        <w:tc>
          <w:tcPr>
            <w:tcW w:w="1580" w:type="dxa"/>
            <w:vMerge w:val="restart"/>
          </w:tcPr>
          <w:p w14:paraId="5C1A4DF8" w14:textId="77777777" w:rsidR="008A0C7B" w:rsidRPr="00703EF3" w:rsidRDefault="008A0C7B" w:rsidP="002327A6">
            <w:r w:rsidRPr="00703EF3">
              <w:t>Sepsis code</w:t>
            </w:r>
          </w:p>
        </w:tc>
        <w:tc>
          <w:tcPr>
            <w:tcW w:w="542" w:type="dxa"/>
            <w:vAlign w:val="center"/>
          </w:tcPr>
          <w:p w14:paraId="0E77B145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14:paraId="20D86B8D" w14:textId="77BEB764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12</w:t>
            </w:r>
          </w:p>
        </w:tc>
        <w:tc>
          <w:tcPr>
            <w:tcW w:w="612" w:type="dxa"/>
            <w:vAlign w:val="center"/>
          </w:tcPr>
          <w:p w14:paraId="15823ECD" w14:textId="63E12998" w:rsidR="008A0C7B" w:rsidRPr="00703EF3" w:rsidRDefault="00D000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30</w:t>
            </w:r>
          </w:p>
        </w:tc>
        <w:tc>
          <w:tcPr>
            <w:tcW w:w="1126" w:type="dxa"/>
            <w:vMerge w:val="restart"/>
          </w:tcPr>
          <w:p w14:paraId="6F1388DA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6.0%</w:t>
            </w:r>
          </w:p>
          <w:p w14:paraId="159D87F7" w14:textId="355AFEE8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3.1-10.2)</w:t>
            </w:r>
          </w:p>
        </w:tc>
        <w:tc>
          <w:tcPr>
            <w:tcW w:w="1121" w:type="dxa"/>
            <w:vMerge w:val="restart"/>
          </w:tcPr>
          <w:p w14:paraId="5A5049B4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96.0%</w:t>
            </w:r>
          </w:p>
          <w:p w14:paraId="5A4F4C72" w14:textId="2D02A2CB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94.4-97.3)</w:t>
            </w:r>
          </w:p>
        </w:tc>
        <w:tc>
          <w:tcPr>
            <w:tcW w:w="1153" w:type="dxa"/>
            <w:vMerge w:val="restart"/>
          </w:tcPr>
          <w:p w14:paraId="20D0560C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28.6%</w:t>
            </w:r>
          </w:p>
          <w:p w14:paraId="0D1CD64F" w14:textId="2069960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15.7-44.6)</w:t>
            </w:r>
          </w:p>
        </w:tc>
        <w:tc>
          <w:tcPr>
            <w:tcW w:w="1108" w:type="dxa"/>
            <w:vMerge w:val="restart"/>
          </w:tcPr>
          <w:p w14:paraId="742272EF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79.5%</w:t>
            </w:r>
          </w:p>
          <w:p w14:paraId="55164F4C" w14:textId="58F462EF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76.7-</w:t>
            </w:r>
            <w:r w:rsidR="00592617" w:rsidRPr="00703EF3">
              <w:rPr>
                <w:sz w:val="20"/>
                <w:szCs w:val="20"/>
              </w:rPr>
              <w:t>82.0</w:t>
            </w:r>
            <w:r w:rsidRPr="00703EF3">
              <w:rPr>
                <w:sz w:val="20"/>
                <w:szCs w:val="20"/>
              </w:rPr>
              <w:t>)</w:t>
            </w:r>
          </w:p>
        </w:tc>
        <w:tc>
          <w:tcPr>
            <w:tcW w:w="1117" w:type="dxa"/>
            <w:vMerge w:val="restart"/>
          </w:tcPr>
          <w:p w14:paraId="332B94CB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0.51</w:t>
            </w:r>
          </w:p>
          <w:p w14:paraId="45AE67FB" w14:textId="6ABFA584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0.47-0.56)</w:t>
            </w:r>
          </w:p>
        </w:tc>
      </w:tr>
      <w:tr w:rsidR="008A0C7B" w:rsidRPr="00703EF3" w14:paraId="217F1EBA" w14:textId="77777777" w:rsidTr="006318E8">
        <w:trPr>
          <w:trHeight w:val="287"/>
        </w:trPr>
        <w:tc>
          <w:tcPr>
            <w:tcW w:w="1580" w:type="dxa"/>
            <w:vMerge/>
          </w:tcPr>
          <w:p w14:paraId="3EDDEDB3" w14:textId="77777777" w:rsidR="008A0C7B" w:rsidRPr="00703EF3" w:rsidRDefault="008A0C7B" w:rsidP="002327A6"/>
        </w:tc>
        <w:tc>
          <w:tcPr>
            <w:tcW w:w="542" w:type="dxa"/>
            <w:vAlign w:val="center"/>
          </w:tcPr>
          <w:p w14:paraId="601CD386" w14:textId="5E8465F4" w:rsidR="008A0C7B" w:rsidRPr="00703EF3" w:rsidRDefault="00D000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4CEB942B" w14:textId="459C5AC5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188</w:t>
            </w:r>
          </w:p>
        </w:tc>
        <w:tc>
          <w:tcPr>
            <w:tcW w:w="612" w:type="dxa"/>
            <w:vAlign w:val="center"/>
          </w:tcPr>
          <w:p w14:paraId="62F4C438" w14:textId="10E5259D" w:rsidR="008A0C7B" w:rsidRPr="00703EF3" w:rsidRDefault="00D000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728</w:t>
            </w:r>
          </w:p>
        </w:tc>
        <w:tc>
          <w:tcPr>
            <w:tcW w:w="1126" w:type="dxa"/>
            <w:vMerge/>
          </w:tcPr>
          <w:p w14:paraId="1D0AEDC0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vMerge/>
          </w:tcPr>
          <w:p w14:paraId="474F97D8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  <w:vMerge/>
          </w:tcPr>
          <w:p w14:paraId="5381230B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vMerge/>
          </w:tcPr>
          <w:p w14:paraId="1C2A3437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</w:tcPr>
          <w:p w14:paraId="1A21E5F1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</w:tr>
      <w:tr w:rsidR="008A0C7B" w:rsidRPr="00703EF3" w14:paraId="3ECDE624" w14:textId="77777777" w:rsidTr="006318E8">
        <w:trPr>
          <w:trHeight w:val="263"/>
        </w:trPr>
        <w:tc>
          <w:tcPr>
            <w:tcW w:w="1580" w:type="dxa"/>
            <w:vMerge w:val="restart"/>
          </w:tcPr>
          <w:p w14:paraId="4BECC781" w14:textId="77777777" w:rsidR="008A0C7B" w:rsidRPr="00703EF3" w:rsidRDefault="008A0C7B" w:rsidP="002327A6">
            <w:r w:rsidRPr="00703EF3">
              <w:t>Infection or sepsis code</w:t>
            </w:r>
          </w:p>
        </w:tc>
        <w:tc>
          <w:tcPr>
            <w:tcW w:w="542" w:type="dxa"/>
            <w:vAlign w:val="center"/>
          </w:tcPr>
          <w:p w14:paraId="01109632" w14:textId="6724AD1D" w:rsidR="008A0C7B" w:rsidRPr="00703EF3" w:rsidRDefault="00D000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14:paraId="745EACCA" w14:textId="397B3C0E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141</w:t>
            </w:r>
          </w:p>
        </w:tc>
        <w:tc>
          <w:tcPr>
            <w:tcW w:w="612" w:type="dxa"/>
            <w:vAlign w:val="center"/>
          </w:tcPr>
          <w:p w14:paraId="128597EE" w14:textId="47BBB0EA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312</w:t>
            </w:r>
          </w:p>
        </w:tc>
        <w:tc>
          <w:tcPr>
            <w:tcW w:w="1126" w:type="dxa"/>
            <w:vMerge w:val="restart"/>
          </w:tcPr>
          <w:p w14:paraId="5E4B9BBF" w14:textId="4A961467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70.5% (63.7-76.7)</w:t>
            </w:r>
          </w:p>
        </w:tc>
        <w:tc>
          <w:tcPr>
            <w:tcW w:w="1121" w:type="dxa"/>
            <w:vMerge w:val="restart"/>
          </w:tcPr>
          <w:p w14:paraId="212D27A4" w14:textId="6F0F372E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58.8% (55.2-62.4)</w:t>
            </w:r>
          </w:p>
        </w:tc>
        <w:tc>
          <w:tcPr>
            <w:tcW w:w="1153" w:type="dxa"/>
            <w:vMerge w:val="restart"/>
          </w:tcPr>
          <w:p w14:paraId="7DBDF999" w14:textId="5D41E095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31.1% (26.9-35.6)</w:t>
            </w:r>
          </w:p>
        </w:tc>
        <w:tc>
          <w:tcPr>
            <w:tcW w:w="1108" w:type="dxa"/>
            <w:vMerge w:val="restart"/>
          </w:tcPr>
          <w:p w14:paraId="0B1C3088" w14:textId="2A055D2C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88.3% (85.2-91.0)</w:t>
            </w:r>
          </w:p>
        </w:tc>
        <w:tc>
          <w:tcPr>
            <w:tcW w:w="1117" w:type="dxa"/>
            <w:vMerge w:val="restart"/>
          </w:tcPr>
          <w:p w14:paraId="1C1ECEC2" w14:textId="7FE6C340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0.65</w:t>
            </w:r>
          </w:p>
          <w:p w14:paraId="3AD60015" w14:textId="52DD6F93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0.61-0.69)</w:t>
            </w:r>
          </w:p>
        </w:tc>
      </w:tr>
      <w:tr w:rsidR="008A0C7B" w:rsidRPr="00703EF3" w14:paraId="26A5EE41" w14:textId="77777777" w:rsidTr="006318E8">
        <w:trPr>
          <w:trHeight w:val="139"/>
        </w:trPr>
        <w:tc>
          <w:tcPr>
            <w:tcW w:w="1580" w:type="dxa"/>
            <w:vMerge/>
          </w:tcPr>
          <w:p w14:paraId="30E2A9B5" w14:textId="77777777" w:rsidR="008A0C7B" w:rsidRPr="00703EF3" w:rsidRDefault="008A0C7B" w:rsidP="002327A6"/>
        </w:tc>
        <w:tc>
          <w:tcPr>
            <w:tcW w:w="542" w:type="dxa"/>
            <w:vAlign w:val="center"/>
          </w:tcPr>
          <w:p w14:paraId="77496B92" w14:textId="42DE6AEB" w:rsidR="008A0C7B" w:rsidRPr="00703EF3" w:rsidRDefault="00016EC1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56B0BA52" w14:textId="2AD439B3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5</w:t>
            </w:r>
            <w:r w:rsidR="00781B58" w:rsidRPr="00703EF3">
              <w:rPr>
                <w:sz w:val="20"/>
                <w:szCs w:val="20"/>
              </w:rPr>
              <w:t>9</w:t>
            </w:r>
          </w:p>
        </w:tc>
        <w:tc>
          <w:tcPr>
            <w:tcW w:w="612" w:type="dxa"/>
            <w:vAlign w:val="center"/>
          </w:tcPr>
          <w:p w14:paraId="029564D1" w14:textId="2AB66444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446</w:t>
            </w:r>
          </w:p>
        </w:tc>
        <w:tc>
          <w:tcPr>
            <w:tcW w:w="1126" w:type="dxa"/>
            <w:vMerge/>
          </w:tcPr>
          <w:p w14:paraId="3E04EC67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vMerge/>
          </w:tcPr>
          <w:p w14:paraId="5DEDFCDD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  <w:vMerge/>
          </w:tcPr>
          <w:p w14:paraId="0E0A9523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vMerge/>
          </w:tcPr>
          <w:p w14:paraId="470813F1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</w:tcPr>
          <w:p w14:paraId="1BF1CF2F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</w:tr>
      <w:tr w:rsidR="008A0C7B" w:rsidRPr="00703EF3" w14:paraId="3653F6AA" w14:textId="77777777" w:rsidTr="006318E8">
        <w:trPr>
          <w:trHeight w:val="363"/>
        </w:trPr>
        <w:tc>
          <w:tcPr>
            <w:tcW w:w="1580" w:type="dxa"/>
            <w:vMerge w:val="restart"/>
          </w:tcPr>
          <w:p w14:paraId="7C02DBF9" w14:textId="77777777" w:rsidR="008A0C7B" w:rsidRPr="00703EF3" w:rsidRDefault="008A0C7B" w:rsidP="002327A6">
            <w:r w:rsidRPr="00703EF3">
              <w:t>Blood culture taken</w:t>
            </w:r>
          </w:p>
        </w:tc>
        <w:tc>
          <w:tcPr>
            <w:tcW w:w="542" w:type="dxa"/>
            <w:vAlign w:val="center"/>
          </w:tcPr>
          <w:p w14:paraId="317395FB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14:paraId="3A4D7E79" w14:textId="0550CD81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154</w:t>
            </w:r>
          </w:p>
        </w:tc>
        <w:tc>
          <w:tcPr>
            <w:tcW w:w="612" w:type="dxa"/>
            <w:vAlign w:val="center"/>
          </w:tcPr>
          <w:p w14:paraId="6B64DD44" w14:textId="704ACDE2" w:rsidR="008A0C7B" w:rsidRPr="00703EF3" w:rsidRDefault="00311844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325</w:t>
            </w:r>
          </w:p>
        </w:tc>
        <w:tc>
          <w:tcPr>
            <w:tcW w:w="1126" w:type="dxa"/>
            <w:vMerge w:val="restart"/>
          </w:tcPr>
          <w:p w14:paraId="4360B769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77.0%</w:t>
            </w:r>
          </w:p>
          <w:p w14:paraId="729D917A" w14:textId="611384E2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70.5-82.6)</w:t>
            </w:r>
          </w:p>
        </w:tc>
        <w:tc>
          <w:tcPr>
            <w:tcW w:w="1121" w:type="dxa"/>
            <w:vMerge w:val="restart"/>
          </w:tcPr>
          <w:p w14:paraId="5DF79B28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57.1%</w:t>
            </w:r>
          </w:p>
          <w:p w14:paraId="1AB86A04" w14:textId="50EB65C5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53.5-60.7)</w:t>
            </w:r>
          </w:p>
        </w:tc>
        <w:tc>
          <w:tcPr>
            <w:tcW w:w="1153" w:type="dxa"/>
            <w:vMerge w:val="restart"/>
          </w:tcPr>
          <w:p w14:paraId="28B3BA20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32.2%</w:t>
            </w:r>
          </w:p>
          <w:p w14:paraId="212EDD0E" w14:textId="283689DC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28.0-36.5)</w:t>
            </w:r>
          </w:p>
        </w:tc>
        <w:tc>
          <w:tcPr>
            <w:tcW w:w="1108" w:type="dxa"/>
            <w:vMerge w:val="restart"/>
          </w:tcPr>
          <w:p w14:paraId="29FB3B52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90.4%</w:t>
            </w:r>
          </w:p>
          <w:p w14:paraId="2E7F474D" w14:textId="4E1F3B4B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87.4-92.9)</w:t>
            </w:r>
          </w:p>
        </w:tc>
        <w:tc>
          <w:tcPr>
            <w:tcW w:w="1117" w:type="dxa"/>
            <w:vMerge w:val="restart"/>
          </w:tcPr>
          <w:p w14:paraId="15ACDCA0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0.67</w:t>
            </w:r>
          </w:p>
          <w:p w14:paraId="022DE918" w14:textId="36B01B4C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0.63-0.71)</w:t>
            </w:r>
          </w:p>
        </w:tc>
      </w:tr>
      <w:tr w:rsidR="008A0C7B" w:rsidRPr="00703EF3" w14:paraId="0EF4D65C" w14:textId="77777777" w:rsidTr="006318E8">
        <w:trPr>
          <w:trHeight w:val="363"/>
        </w:trPr>
        <w:tc>
          <w:tcPr>
            <w:tcW w:w="1580" w:type="dxa"/>
            <w:vMerge/>
          </w:tcPr>
          <w:p w14:paraId="705FC253" w14:textId="77777777" w:rsidR="008A0C7B" w:rsidRPr="00703EF3" w:rsidRDefault="008A0C7B" w:rsidP="002327A6"/>
        </w:tc>
        <w:tc>
          <w:tcPr>
            <w:tcW w:w="542" w:type="dxa"/>
            <w:vAlign w:val="center"/>
          </w:tcPr>
          <w:p w14:paraId="67746EE7" w14:textId="436CC805" w:rsidR="008A0C7B" w:rsidRPr="00703EF3" w:rsidRDefault="00311844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78CF78EB" w14:textId="7EED2A4E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46</w:t>
            </w:r>
          </w:p>
        </w:tc>
        <w:tc>
          <w:tcPr>
            <w:tcW w:w="612" w:type="dxa"/>
            <w:vAlign w:val="center"/>
          </w:tcPr>
          <w:p w14:paraId="24AED66D" w14:textId="73F057E3" w:rsidR="008A0C7B" w:rsidRPr="00703EF3" w:rsidRDefault="00016EC1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433</w:t>
            </w:r>
          </w:p>
        </w:tc>
        <w:tc>
          <w:tcPr>
            <w:tcW w:w="1126" w:type="dxa"/>
            <w:vMerge/>
          </w:tcPr>
          <w:p w14:paraId="22AAFB56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vMerge/>
          </w:tcPr>
          <w:p w14:paraId="1478C80B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  <w:vMerge/>
          </w:tcPr>
          <w:p w14:paraId="789F1181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vMerge/>
          </w:tcPr>
          <w:p w14:paraId="096F74F5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</w:tcPr>
          <w:p w14:paraId="13E68E7C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</w:tr>
      <w:tr w:rsidR="008A0C7B" w:rsidRPr="00703EF3" w14:paraId="6225E533" w14:textId="77777777" w:rsidTr="006318E8">
        <w:trPr>
          <w:trHeight w:val="401"/>
        </w:trPr>
        <w:tc>
          <w:tcPr>
            <w:tcW w:w="1580" w:type="dxa"/>
            <w:vMerge w:val="restart"/>
          </w:tcPr>
          <w:p w14:paraId="4E2AB366" w14:textId="77777777" w:rsidR="008A0C7B" w:rsidRPr="00703EF3" w:rsidRDefault="008A0C7B" w:rsidP="002327A6">
            <w:r w:rsidRPr="00703EF3">
              <w:t>Positive blood culture result</w:t>
            </w:r>
          </w:p>
        </w:tc>
        <w:tc>
          <w:tcPr>
            <w:tcW w:w="542" w:type="dxa"/>
            <w:vAlign w:val="center"/>
          </w:tcPr>
          <w:p w14:paraId="028771BF" w14:textId="388D07D6" w:rsidR="008A0C7B" w:rsidRPr="00703EF3" w:rsidRDefault="00311844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14:paraId="21236A94" w14:textId="35AA9046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15</w:t>
            </w:r>
          </w:p>
        </w:tc>
        <w:tc>
          <w:tcPr>
            <w:tcW w:w="612" w:type="dxa"/>
            <w:vAlign w:val="center"/>
          </w:tcPr>
          <w:p w14:paraId="06A38441" w14:textId="4EA77E2D" w:rsidR="008A0C7B" w:rsidRPr="00703EF3" w:rsidRDefault="00311844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27</w:t>
            </w:r>
          </w:p>
        </w:tc>
        <w:tc>
          <w:tcPr>
            <w:tcW w:w="1126" w:type="dxa"/>
            <w:vMerge w:val="restart"/>
          </w:tcPr>
          <w:p w14:paraId="5C781E4C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7.5%</w:t>
            </w:r>
          </w:p>
          <w:p w14:paraId="0B5BF02D" w14:textId="77FDD4B2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4.3-12.1)</w:t>
            </w:r>
          </w:p>
        </w:tc>
        <w:tc>
          <w:tcPr>
            <w:tcW w:w="1121" w:type="dxa"/>
            <w:vMerge w:val="restart"/>
          </w:tcPr>
          <w:p w14:paraId="42674992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96.4%</w:t>
            </w:r>
          </w:p>
          <w:p w14:paraId="2E707830" w14:textId="5C5FA233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94.9-97.6)</w:t>
            </w:r>
          </w:p>
        </w:tc>
        <w:tc>
          <w:tcPr>
            <w:tcW w:w="1153" w:type="dxa"/>
            <w:vMerge w:val="restart"/>
          </w:tcPr>
          <w:p w14:paraId="19A3E35C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35.7%</w:t>
            </w:r>
          </w:p>
          <w:p w14:paraId="71F8EBB0" w14:textId="513334BA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21.6-52.0)</w:t>
            </w:r>
          </w:p>
        </w:tc>
        <w:tc>
          <w:tcPr>
            <w:tcW w:w="1108" w:type="dxa"/>
            <w:vMerge w:val="restart"/>
          </w:tcPr>
          <w:p w14:paraId="37922CB0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79.8%</w:t>
            </w:r>
          </w:p>
          <w:p w14:paraId="63C9C547" w14:textId="5BC0D96B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77.1-82.4)</w:t>
            </w:r>
          </w:p>
        </w:tc>
        <w:tc>
          <w:tcPr>
            <w:tcW w:w="1117" w:type="dxa"/>
            <w:vMerge w:val="restart"/>
          </w:tcPr>
          <w:p w14:paraId="3B072717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 xml:space="preserve">0.52 </w:t>
            </w:r>
          </w:p>
          <w:p w14:paraId="3B9F1CF0" w14:textId="4C2B7A7F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0.47-0.57)</w:t>
            </w:r>
          </w:p>
        </w:tc>
      </w:tr>
      <w:tr w:rsidR="008A0C7B" w:rsidRPr="00703EF3" w14:paraId="4E49417A" w14:textId="77777777" w:rsidTr="006318E8">
        <w:trPr>
          <w:trHeight w:val="400"/>
        </w:trPr>
        <w:tc>
          <w:tcPr>
            <w:tcW w:w="1580" w:type="dxa"/>
            <w:vMerge/>
          </w:tcPr>
          <w:p w14:paraId="4DD760A6" w14:textId="77777777" w:rsidR="008A0C7B" w:rsidRPr="00703EF3" w:rsidRDefault="008A0C7B" w:rsidP="002327A6"/>
        </w:tc>
        <w:tc>
          <w:tcPr>
            <w:tcW w:w="542" w:type="dxa"/>
            <w:vAlign w:val="center"/>
          </w:tcPr>
          <w:p w14:paraId="66F254A1" w14:textId="0697A6BA" w:rsidR="008A0C7B" w:rsidRPr="00703EF3" w:rsidRDefault="00311844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79A59EB1" w14:textId="3F252484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185</w:t>
            </w:r>
          </w:p>
        </w:tc>
        <w:tc>
          <w:tcPr>
            <w:tcW w:w="612" w:type="dxa"/>
            <w:vAlign w:val="center"/>
          </w:tcPr>
          <w:p w14:paraId="5AA38CF4" w14:textId="6A3FA24B" w:rsidR="008A0C7B" w:rsidRPr="00703EF3" w:rsidRDefault="00311844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731</w:t>
            </w:r>
          </w:p>
        </w:tc>
        <w:tc>
          <w:tcPr>
            <w:tcW w:w="1126" w:type="dxa"/>
            <w:vMerge/>
          </w:tcPr>
          <w:p w14:paraId="6FD402A2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vMerge/>
          </w:tcPr>
          <w:p w14:paraId="3375F8F6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  <w:vMerge/>
          </w:tcPr>
          <w:p w14:paraId="4FDCD5CD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vMerge/>
          </w:tcPr>
          <w:p w14:paraId="6602EA8B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</w:tcPr>
          <w:p w14:paraId="18ECC4DE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</w:tr>
      <w:tr w:rsidR="008A0C7B" w:rsidRPr="00703EF3" w14:paraId="6CCCC03B" w14:textId="77777777" w:rsidTr="006318E8">
        <w:trPr>
          <w:trHeight w:val="539"/>
        </w:trPr>
        <w:tc>
          <w:tcPr>
            <w:tcW w:w="1580" w:type="dxa"/>
            <w:vMerge w:val="restart"/>
          </w:tcPr>
          <w:p w14:paraId="62D6B057" w14:textId="77777777" w:rsidR="008A0C7B" w:rsidRPr="00703EF3" w:rsidRDefault="008A0C7B" w:rsidP="002327A6">
            <w:r w:rsidRPr="00703EF3">
              <w:t>Infection or sepsis code or blood culture taken</w:t>
            </w:r>
          </w:p>
        </w:tc>
        <w:tc>
          <w:tcPr>
            <w:tcW w:w="542" w:type="dxa"/>
            <w:vAlign w:val="center"/>
          </w:tcPr>
          <w:p w14:paraId="0D0AC4E8" w14:textId="77777777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14:paraId="7130A037" w14:textId="32314F2F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184</w:t>
            </w:r>
          </w:p>
        </w:tc>
        <w:tc>
          <w:tcPr>
            <w:tcW w:w="612" w:type="dxa"/>
            <w:vAlign w:val="center"/>
          </w:tcPr>
          <w:p w14:paraId="4B4FE417" w14:textId="28B786AE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432</w:t>
            </w:r>
          </w:p>
        </w:tc>
        <w:tc>
          <w:tcPr>
            <w:tcW w:w="1126" w:type="dxa"/>
            <w:vMerge w:val="restart"/>
          </w:tcPr>
          <w:p w14:paraId="052A4A83" w14:textId="2F7572C0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92.0% (87.3-95.4)</w:t>
            </w:r>
          </w:p>
        </w:tc>
        <w:tc>
          <w:tcPr>
            <w:tcW w:w="1121" w:type="dxa"/>
            <w:vMerge w:val="restart"/>
          </w:tcPr>
          <w:p w14:paraId="3FB273CE" w14:textId="2A14FBDF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43.0% (39.5-46.6)</w:t>
            </w:r>
          </w:p>
        </w:tc>
        <w:tc>
          <w:tcPr>
            <w:tcW w:w="1153" w:type="dxa"/>
            <w:vMerge w:val="restart"/>
          </w:tcPr>
          <w:p w14:paraId="0533CED8" w14:textId="211C5A93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29.9% (26.3-33.7)</w:t>
            </w:r>
          </w:p>
        </w:tc>
        <w:tc>
          <w:tcPr>
            <w:tcW w:w="1108" w:type="dxa"/>
            <w:vMerge w:val="restart"/>
          </w:tcPr>
          <w:p w14:paraId="32269D18" w14:textId="34926017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95.3% (92.5-97.3)</w:t>
            </w:r>
          </w:p>
        </w:tc>
        <w:tc>
          <w:tcPr>
            <w:tcW w:w="1117" w:type="dxa"/>
            <w:vMerge w:val="restart"/>
          </w:tcPr>
          <w:p w14:paraId="66C348CD" w14:textId="519B9CF6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0.6</w:t>
            </w:r>
            <w:r w:rsidR="004245B5" w:rsidRPr="00703EF3">
              <w:rPr>
                <w:sz w:val="20"/>
                <w:szCs w:val="20"/>
              </w:rPr>
              <w:t>8 (0.64-0.71)</w:t>
            </w:r>
          </w:p>
        </w:tc>
      </w:tr>
      <w:tr w:rsidR="008A0C7B" w:rsidRPr="00703EF3" w14:paraId="3027BE3F" w14:textId="77777777" w:rsidTr="006318E8">
        <w:trPr>
          <w:trHeight w:val="538"/>
        </w:trPr>
        <w:tc>
          <w:tcPr>
            <w:tcW w:w="1580" w:type="dxa"/>
            <w:vMerge/>
          </w:tcPr>
          <w:p w14:paraId="6954EF0F" w14:textId="77777777" w:rsidR="008A0C7B" w:rsidRPr="00703EF3" w:rsidRDefault="008A0C7B" w:rsidP="002327A6"/>
        </w:tc>
        <w:tc>
          <w:tcPr>
            <w:tcW w:w="542" w:type="dxa"/>
            <w:vAlign w:val="center"/>
          </w:tcPr>
          <w:p w14:paraId="4EB344BA" w14:textId="338949DA" w:rsidR="008A0C7B" w:rsidRPr="00703EF3" w:rsidRDefault="00311844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4E607CC5" w14:textId="534010C8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16</w:t>
            </w:r>
          </w:p>
        </w:tc>
        <w:tc>
          <w:tcPr>
            <w:tcW w:w="612" w:type="dxa"/>
            <w:vAlign w:val="center"/>
          </w:tcPr>
          <w:p w14:paraId="7A63FF18" w14:textId="5BD0ABB6" w:rsidR="008A0C7B" w:rsidRPr="00703EF3" w:rsidRDefault="00781B5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326</w:t>
            </w:r>
          </w:p>
        </w:tc>
        <w:tc>
          <w:tcPr>
            <w:tcW w:w="1126" w:type="dxa"/>
            <w:vMerge/>
          </w:tcPr>
          <w:p w14:paraId="3F8E2BD0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vMerge/>
          </w:tcPr>
          <w:p w14:paraId="4C33909F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  <w:vMerge/>
          </w:tcPr>
          <w:p w14:paraId="713FF73B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vMerge/>
          </w:tcPr>
          <w:p w14:paraId="3DFC799C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</w:tcPr>
          <w:p w14:paraId="19D23429" w14:textId="77777777" w:rsidR="008A0C7B" w:rsidRPr="00703EF3" w:rsidRDefault="008A0C7B" w:rsidP="002327A6">
            <w:pPr>
              <w:rPr>
                <w:sz w:val="20"/>
                <w:szCs w:val="20"/>
              </w:rPr>
            </w:pPr>
          </w:p>
        </w:tc>
      </w:tr>
      <w:tr w:rsidR="008A0C7B" w:rsidRPr="00703EF3" w14:paraId="0972CA00" w14:textId="77777777" w:rsidTr="006318E8">
        <w:trPr>
          <w:trHeight w:val="539"/>
        </w:trPr>
        <w:tc>
          <w:tcPr>
            <w:tcW w:w="1580" w:type="dxa"/>
            <w:vMerge w:val="restart"/>
          </w:tcPr>
          <w:p w14:paraId="05F77685" w14:textId="77777777" w:rsidR="008A0C7B" w:rsidRPr="00703EF3" w:rsidRDefault="008A0C7B" w:rsidP="002327A6">
            <w:r w:rsidRPr="00703EF3">
              <w:t>Infection or sepsis code plus blood culture taken</w:t>
            </w:r>
          </w:p>
        </w:tc>
        <w:tc>
          <w:tcPr>
            <w:tcW w:w="542" w:type="dxa"/>
            <w:vAlign w:val="center"/>
          </w:tcPr>
          <w:p w14:paraId="44721478" w14:textId="0150B83A" w:rsidR="008A0C7B" w:rsidRPr="00703EF3" w:rsidRDefault="006318E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  <w:vAlign w:val="center"/>
          </w:tcPr>
          <w:p w14:paraId="678819E1" w14:textId="686D3290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11</w:t>
            </w:r>
            <w:r w:rsidR="00781B58" w:rsidRPr="00703EF3">
              <w:rPr>
                <w:sz w:val="20"/>
                <w:szCs w:val="20"/>
              </w:rPr>
              <w:t>1</w:t>
            </w:r>
          </w:p>
        </w:tc>
        <w:tc>
          <w:tcPr>
            <w:tcW w:w="612" w:type="dxa"/>
            <w:vAlign w:val="center"/>
          </w:tcPr>
          <w:p w14:paraId="08051ED4" w14:textId="4039A291" w:rsidR="008A0C7B" w:rsidRPr="00703EF3" w:rsidRDefault="006318E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20</w:t>
            </w:r>
            <w:r w:rsidR="004245B5" w:rsidRPr="00703EF3">
              <w:rPr>
                <w:sz w:val="20"/>
                <w:szCs w:val="20"/>
              </w:rPr>
              <w:t>5</w:t>
            </w:r>
          </w:p>
        </w:tc>
        <w:tc>
          <w:tcPr>
            <w:tcW w:w="1126" w:type="dxa"/>
            <w:vMerge w:val="restart"/>
          </w:tcPr>
          <w:p w14:paraId="468C0F12" w14:textId="70B64D4B" w:rsidR="008A0C7B" w:rsidRPr="00703EF3" w:rsidRDefault="004245B5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55.5% (48.3-62.5)</w:t>
            </w:r>
          </w:p>
        </w:tc>
        <w:tc>
          <w:tcPr>
            <w:tcW w:w="1121" w:type="dxa"/>
            <w:vMerge w:val="restart"/>
          </w:tcPr>
          <w:p w14:paraId="3C294BAD" w14:textId="154627E8" w:rsidR="008A0C7B" w:rsidRPr="00703EF3" w:rsidRDefault="004245B5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73.0% (69.6-76.1)</w:t>
            </w:r>
          </w:p>
        </w:tc>
        <w:tc>
          <w:tcPr>
            <w:tcW w:w="1153" w:type="dxa"/>
            <w:vMerge w:val="restart"/>
          </w:tcPr>
          <w:p w14:paraId="66832D15" w14:textId="1FE0536B" w:rsidR="008A0C7B" w:rsidRPr="00703EF3" w:rsidRDefault="004245B5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35.1% (29.9-40.7)</w:t>
            </w:r>
          </w:p>
        </w:tc>
        <w:tc>
          <w:tcPr>
            <w:tcW w:w="1108" w:type="dxa"/>
            <w:vMerge w:val="restart"/>
          </w:tcPr>
          <w:p w14:paraId="3BF6779D" w14:textId="4A44FA38" w:rsidR="008A0C7B" w:rsidRPr="00703EF3" w:rsidRDefault="004245B5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86.1% (83.2-88.7)</w:t>
            </w:r>
          </w:p>
        </w:tc>
        <w:tc>
          <w:tcPr>
            <w:tcW w:w="1117" w:type="dxa"/>
            <w:vMerge w:val="restart"/>
          </w:tcPr>
          <w:p w14:paraId="2F4EA055" w14:textId="16951E1E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0.6</w:t>
            </w:r>
            <w:r w:rsidR="004245B5" w:rsidRPr="00703EF3">
              <w:rPr>
                <w:sz w:val="20"/>
                <w:szCs w:val="20"/>
              </w:rPr>
              <w:t>4</w:t>
            </w:r>
            <w:r w:rsidRPr="00703EF3">
              <w:rPr>
                <w:sz w:val="20"/>
                <w:szCs w:val="20"/>
              </w:rPr>
              <w:t xml:space="preserve"> </w:t>
            </w:r>
          </w:p>
          <w:p w14:paraId="31684D86" w14:textId="43F952D9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(0.60-0.69)</w:t>
            </w:r>
          </w:p>
        </w:tc>
      </w:tr>
      <w:tr w:rsidR="008A0C7B" w:rsidRPr="003734D2" w14:paraId="0B07100C" w14:textId="77777777" w:rsidTr="006318E8">
        <w:trPr>
          <w:trHeight w:val="538"/>
        </w:trPr>
        <w:tc>
          <w:tcPr>
            <w:tcW w:w="1580" w:type="dxa"/>
            <w:vMerge/>
          </w:tcPr>
          <w:p w14:paraId="7543A310" w14:textId="77777777" w:rsidR="008A0C7B" w:rsidRPr="00703EF3" w:rsidRDefault="008A0C7B" w:rsidP="002327A6"/>
        </w:tc>
        <w:tc>
          <w:tcPr>
            <w:tcW w:w="542" w:type="dxa"/>
            <w:vAlign w:val="center"/>
          </w:tcPr>
          <w:p w14:paraId="49FE8D57" w14:textId="3DE6FFDB" w:rsidR="008A0C7B" w:rsidRPr="00703EF3" w:rsidRDefault="006318E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vAlign w:val="center"/>
          </w:tcPr>
          <w:p w14:paraId="45812E34" w14:textId="188B2906" w:rsidR="008A0C7B" w:rsidRPr="00703EF3" w:rsidRDefault="008A0C7B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8</w:t>
            </w:r>
            <w:r w:rsidR="00184006" w:rsidRPr="00703EF3">
              <w:rPr>
                <w:sz w:val="20"/>
                <w:szCs w:val="20"/>
              </w:rPr>
              <w:t>9</w:t>
            </w:r>
          </w:p>
        </w:tc>
        <w:tc>
          <w:tcPr>
            <w:tcW w:w="612" w:type="dxa"/>
            <w:vAlign w:val="center"/>
          </w:tcPr>
          <w:p w14:paraId="3ED3A050" w14:textId="2831C624" w:rsidR="008A0C7B" w:rsidRPr="00703EF3" w:rsidRDefault="006318E8" w:rsidP="002327A6">
            <w:pPr>
              <w:rPr>
                <w:sz w:val="20"/>
                <w:szCs w:val="20"/>
              </w:rPr>
            </w:pPr>
            <w:r w:rsidRPr="00703EF3">
              <w:rPr>
                <w:sz w:val="20"/>
                <w:szCs w:val="20"/>
              </w:rPr>
              <w:t>55</w:t>
            </w:r>
            <w:r w:rsidR="004245B5" w:rsidRPr="00703EF3">
              <w:rPr>
                <w:sz w:val="20"/>
                <w:szCs w:val="20"/>
              </w:rPr>
              <w:t>3</w:t>
            </w:r>
          </w:p>
        </w:tc>
        <w:tc>
          <w:tcPr>
            <w:tcW w:w="1126" w:type="dxa"/>
            <w:vMerge/>
          </w:tcPr>
          <w:p w14:paraId="7CAA9F7D" w14:textId="77777777" w:rsidR="008A0C7B" w:rsidRPr="00592617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vMerge/>
          </w:tcPr>
          <w:p w14:paraId="38B56F67" w14:textId="77777777" w:rsidR="008A0C7B" w:rsidRPr="00592617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53" w:type="dxa"/>
            <w:vMerge/>
          </w:tcPr>
          <w:p w14:paraId="237F98F6" w14:textId="77777777" w:rsidR="008A0C7B" w:rsidRPr="00592617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vMerge/>
          </w:tcPr>
          <w:p w14:paraId="711BE756" w14:textId="77777777" w:rsidR="008A0C7B" w:rsidRPr="00592617" w:rsidRDefault="008A0C7B" w:rsidP="002327A6">
            <w:pPr>
              <w:rPr>
                <w:sz w:val="20"/>
                <w:szCs w:val="20"/>
              </w:rPr>
            </w:pPr>
          </w:p>
        </w:tc>
        <w:tc>
          <w:tcPr>
            <w:tcW w:w="1117" w:type="dxa"/>
            <w:vMerge/>
          </w:tcPr>
          <w:p w14:paraId="5686C381" w14:textId="77777777" w:rsidR="008A0C7B" w:rsidRPr="00592617" w:rsidRDefault="008A0C7B" w:rsidP="002327A6">
            <w:pPr>
              <w:rPr>
                <w:sz w:val="20"/>
                <w:szCs w:val="20"/>
              </w:rPr>
            </w:pPr>
          </w:p>
        </w:tc>
      </w:tr>
    </w:tbl>
    <w:p w14:paraId="14D0B0E2" w14:textId="77777777" w:rsidR="00B05B29" w:rsidRDefault="00B05B29" w:rsidP="00B05B29">
      <w:pPr>
        <w:spacing w:line="480" w:lineRule="auto"/>
      </w:pPr>
      <w:r>
        <w:rPr>
          <w:sz w:val="16"/>
          <w:szCs w:val="16"/>
        </w:rPr>
        <w:t>*PPV: Positive Predictive Value; NPV:  Negative Predictive Value.</w:t>
      </w:r>
    </w:p>
    <w:p w14:paraId="71A88441" w14:textId="77777777" w:rsidR="00355ABF" w:rsidRDefault="00355ABF"/>
    <w:sectPr w:rsidR="00355AB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B11F0A" w14:textId="77777777" w:rsidR="00300580" w:rsidRDefault="00300580" w:rsidP="00676DF2">
      <w:pPr>
        <w:spacing w:after="0" w:line="240" w:lineRule="auto"/>
      </w:pPr>
      <w:r>
        <w:separator/>
      </w:r>
    </w:p>
  </w:endnote>
  <w:endnote w:type="continuationSeparator" w:id="0">
    <w:p w14:paraId="53AB973D" w14:textId="77777777" w:rsidR="00300580" w:rsidRDefault="00300580" w:rsidP="00676D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A3B557" w14:textId="77777777" w:rsidR="00703EF3" w:rsidRDefault="00703E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171578" w14:textId="77777777" w:rsidR="00703EF3" w:rsidRDefault="00703EF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6699A2" w14:textId="77777777" w:rsidR="00703EF3" w:rsidRDefault="00703E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F13661" w14:textId="77777777" w:rsidR="00300580" w:rsidRDefault="00300580" w:rsidP="00676DF2">
      <w:pPr>
        <w:spacing w:after="0" w:line="240" w:lineRule="auto"/>
      </w:pPr>
      <w:r>
        <w:separator/>
      </w:r>
    </w:p>
  </w:footnote>
  <w:footnote w:type="continuationSeparator" w:id="0">
    <w:p w14:paraId="3C52D7D7" w14:textId="77777777" w:rsidR="00300580" w:rsidRDefault="00300580" w:rsidP="00676D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DC3327" w14:textId="77777777" w:rsidR="00703EF3" w:rsidRDefault="00703EF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7A74A3" w14:textId="26209805" w:rsidR="00676DF2" w:rsidRDefault="00703EF3">
    <w:pPr>
      <w:pStyle w:val="Header"/>
    </w:pPr>
    <w:r>
      <w:t>S6.</w:t>
    </w:r>
    <w:r>
      <w:t xml:space="preserve"> </w:t>
    </w:r>
    <w:r>
      <w:t>Table.</w:t>
    </w:r>
    <w:bookmarkStart w:id="0" w:name="_GoBack"/>
    <w:bookmarkEnd w:id="0"/>
    <w:r w:rsidR="00676DF2">
      <w:t xml:space="preserve"> Administrative data performance in identifying patients with infection and NEWS</w:t>
    </w:r>
    <w:r w:rsidR="00676DF2">
      <w:rPr>
        <w:rFonts w:cstheme="minorHAnsi"/>
      </w:rPr>
      <w:t>≥</w:t>
    </w:r>
    <w:r w:rsidR="00676DF2">
      <w:t xml:space="preserve">7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FF9877" w14:textId="77777777" w:rsidR="00703EF3" w:rsidRDefault="00703E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ABF"/>
    <w:rsid w:val="00016EC1"/>
    <w:rsid w:val="000B2DC6"/>
    <w:rsid w:val="001078D7"/>
    <w:rsid w:val="0017687D"/>
    <w:rsid w:val="00184006"/>
    <w:rsid w:val="001D6782"/>
    <w:rsid w:val="002327A6"/>
    <w:rsid w:val="00300580"/>
    <w:rsid w:val="00311844"/>
    <w:rsid w:val="00355ABF"/>
    <w:rsid w:val="003565CF"/>
    <w:rsid w:val="003631D3"/>
    <w:rsid w:val="00366C91"/>
    <w:rsid w:val="003734D2"/>
    <w:rsid w:val="004245B5"/>
    <w:rsid w:val="00592617"/>
    <w:rsid w:val="005E2BDE"/>
    <w:rsid w:val="006318E8"/>
    <w:rsid w:val="00671141"/>
    <w:rsid w:val="00676DF2"/>
    <w:rsid w:val="00703EF3"/>
    <w:rsid w:val="007468CB"/>
    <w:rsid w:val="00781B58"/>
    <w:rsid w:val="00891C2F"/>
    <w:rsid w:val="008A0C7B"/>
    <w:rsid w:val="008B7D9A"/>
    <w:rsid w:val="009438AC"/>
    <w:rsid w:val="009C1C90"/>
    <w:rsid w:val="00B05B29"/>
    <w:rsid w:val="00CA4ACA"/>
    <w:rsid w:val="00D00058"/>
    <w:rsid w:val="00D61FBB"/>
    <w:rsid w:val="00DA1EF9"/>
    <w:rsid w:val="00E6416A"/>
    <w:rsid w:val="00E73F0C"/>
    <w:rsid w:val="00EC42F3"/>
    <w:rsid w:val="00F16959"/>
    <w:rsid w:val="00F42564"/>
    <w:rsid w:val="00FA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CDA59"/>
  <w15:chartTrackingRefBased/>
  <w15:docId w15:val="{9EBBC90A-59CD-48C8-BFA7-89FA2888F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A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6D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DF2"/>
  </w:style>
  <w:style w:type="paragraph" w:styleId="Footer">
    <w:name w:val="footer"/>
    <w:basedOn w:val="Normal"/>
    <w:link w:val="FooterChar"/>
    <w:uiPriority w:val="99"/>
    <w:unhideWhenUsed/>
    <w:rsid w:val="00676D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DF2"/>
  </w:style>
  <w:style w:type="paragraph" w:styleId="Revision">
    <w:name w:val="Revision"/>
    <w:hidden/>
    <w:uiPriority w:val="99"/>
    <w:semiHidden/>
    <w:rsid w:val="00D61FB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3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E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Bateson</dc:creator>
  <cp:keywords/>
  <dc:description/>
  <cp:lastModifiedBy>Meghan Bateson (NHS Healthcare Improvement Scotland)</cp:lastModifiedBy>
  <cp:revision>2</cp:revision>
  <cp:lastPrinted>2022-06-23T10:55:00Z</cp:lastPrinted>
  <dcterms:created xsi:type="dcterms:W3CDTF">2022-12-21T15:45:00Z</dcterms:created>
  <dcterms:modified xsi:type="dcterms:W3CDTF">2022-12-21T15:45:00Z</dcterms:modified>
</cp:coreProperties>
</file>